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1"/>
        <w:tblpPr w:leftFromText="141" w:rightFromText="141" w:vertAnchor="text" w:horzAnchor="margin" w:tblpY="744"/>
        <w:tblW w:w="128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851"/>
        <w:gridCol w:w="1134"/>
        <w:gridCol w:w="850"/>
        <w:gridCol w:w="1559"/>
        <w:gridCol w:w="993"/>
        <w:gridCol w:w="1134"/>
        <w:gridCol w:w="850"/>
        <w:gridCol w:w="1559"/>
        <w:gridCol w:w="993"/>
      </w:tblGrid>
      <w:tr w:rsidR="00302BA1" w:rsidRPr="00ED4144" w14:paraId="3CB961F8" w14:textId="77777777" w:rsidTr="00ED4144">
        <w:trPr>
          <w:trHeight w:val="110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498C" w14:textId="77777777" w:rsidR="00302BA1" w:rsidRPr="00ED4144" w:rsidRDefault="00302BA1" w:rsidP="00C42C3B">
            <w:pPr>
              <w:spacing w:before="24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3749" w14:textId="0675E0C3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lt;4 week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5F44" w14:textId="511DDBE6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.1-6 week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581F" w14:textId="15AF6A89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&gt;6 weeks</w:t>
            </w:r>
          </w:p>
        </w:tc>
      </w:tr>
      <w:tr w:rsidR="0019311C" w:rsidRPr="00ED4144" w14:paraId="06D7C3F0" w14:textId="77777777" w:rsidTr="00ED4144">
        <w:trPr>
          <w:trHeight w:val="44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36BE" w14:textId="77777777" w:rsidR="00302BA1" w:rsidRPr="00ED4144" w:rsidRDefault="00302BA1" w:rsidP="00C42C3B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F415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C468" w14:textId="3BD1EEBB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9CB1" w14:textId="225FB746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98D7" w14:textId="0D88428F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0B11" w14:textId="7D448018" w:rsidR="00302BA1" w:rsidRPr="00ED4144" w:rsidRDefault="0019311C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adjusted analyses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5A73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E65A" w14:textId="54F01D65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7E6E" w14:textId="336FF1EB" w:rsidR="00302BA1" w:rsidRPr="00ED4144" w:rsidRDefault="0019311C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adjusted analyses*</w:t>
            </w:r>
          </w:p>
        </w:tc>
      </w:tr>
      <w:tr w:rsidR="0019311C" w:rsidRPr="00ED4144" w14:paraId="118398BF" w14:textId="77777777" w:rsidTr="00ED4144">
        <w:trPr>
          <w:trHeight w:val="44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900D" w14:textId="77777777" w:rsidR="00302BA1" w:rsidRPr="00ED4144" w:rsidRDefault="00302BA1" w:rsidP="00C42C3B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0F99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51046" w14:textId="63C4980E" w:rsidR="00302BA1" w:rsidRPr="00ED4144" w:rsidRDefault="0019311C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BADA" w14:textId="17A9AAAB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3737" w14:textId="30F7446A" w:rsidR="00302BA1" w:rsidRPr="00ED4144" w:rsidRDefault="0019311C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2EB6" w14:textId="73C49B67" w:rsidR="0019311C" w:rsidRPr="00ED4144" w:rsidRDefault="0019311C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  <w:p w14:paraId="4D8F1755" w14:textId="4C1A9C9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056E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ED4144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EF80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F9D8" w14:textId="695785F7" w:rsidR="00302BA1" w:rsidRPr="00ED4144" w:rsidRDefault="0019311C" w:rsidP="00302BA1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A232" w14:textId="5AB9B775" w:rsidR="0019311C" w:rsidRPr="00ED4144" w:rsidRDefault="0019311C" w:rsidP="00302BA1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  <w:p w14:paraId="1993F797" w14:textId="588AC404" w:rsidR="00302BA1" w:rsidRPr="00ED4144" w:rsidRDefault="00302BA1" w:rsidP="00302BA1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1985" w14:textId="77777777" w:rsidR="00302BA1" w:rsidRPr="00ED4144" w:rsidRDefault="00302BA1" w:rsidP="00C42C3B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 w:rsidRPr="00ED4144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F2735" w:rsidRPr="00ED4144" w14:paraId="56ED6916" w14:textId="77777777" w:rsidTr="00ED4144">
        <w:trPr>
          <w:trHeight w:val="44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8BD7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7046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05 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18C4" w14:textId="4CE2AE9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B818" w14:textId="41DF8589" w:rsidR="002F2735" w:rsidRPr="00ED4144" w:rsidRDefault="000F25D3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54</w:t>
            </w:r>
            <w:r w:rsidR="002F2735"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7ADF" w14:textId="7CDB6E69" w:rsidR="002F2735" w:rsidRPr="00ED4144" w:rsidRDefault="000F25D3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3400" w14:textId="63EC3B5B" w:rsidR="002F2735" w:rsidRPr="00ED4144" w:rsidRDefault="000F25D3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5 (0.92-1.18</w:t>
            </w:r>
            <w:r w:rsidR="002F2735"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E88C" w14:textId="748811A8" w:rsidR="002F2735" w:rsidRPr="00ED4144" w:rsidRDefault="00F935C9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2923" w14:textId="16A55E2D" w:rsidR="002F2735" w:rsidRPr="00ED4144" w:rsidRDefault="00304D6E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3</w:t>
            </w:r>
            <w:r w:rsidR="002F2735"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4736" w14:textId="788D1A05" w:rsidR="002F2735" w:rsidRPr="00ED4144" w:rsidRDefault="000F25D3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FB3B" w14:textId="11B12B23" w:rsidR="002F2735" w:rsidRPr="00ED4144" w:rsidRDefault="00304D6E" w:rsidP="002F2735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8 (0.90-1.29</w:t>
            </w:r>
            <w:r w:rsidR="002F2735"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E644" w14:textId="468B36C6" w:rsidR="002F2735" w:rsidRPr="00ED4144" w:rsidRDefault="006A5997" w:rsidP="00304D6E">
            <w:pPr>
              <w:spacing w:before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</w:t>
            </w:r>
            <w:r w:rsidR="00304D6E" w:rsidRPr="00ED414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2F2735" w:rsidRPr="00ED4144" w14:paraId="7AB03F80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5D30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DF5E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C46A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BB4E" w14:textId="4D16F131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710B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A0E3" w14:textId="7A6E9C8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007A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2443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28A6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DCCF2" w14:textId="4CA095F1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3900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2735" w:rsidRPr="00ED4144" w14:paraId="68EF7C82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0257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3B2BA" w14:textId="423B0791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67 (61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2938" w14:textId="2F503849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CE55" w14:textId="5CBC3CBD" w:rsidR="002F2735" w:rsidRPr="00ED4144" w:rsidRDefault="003F54F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258</w:t>
            </w:r>
            <w:r w:rsidR="009D0A38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0D03" w14:textId="3F2DA532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587C" w14:textId="202F2113" w:rsidR="002F2735" w:rsidRPr="00ED4144" w:rsidRDefault="00CD2AB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23 (1.04-1.44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28370" w14:textId="50C808C1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</w:t>
            </w:r>
            <w:r w:rsidR="00CD2ABA"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12DE" w14:textId="0E8E0BED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9 (65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49AA" w14:textId="13784842" w:rsidR="002F2735" w:rsidRPr="00ED4144" w:rsidRDefault="00FC018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8472" w14:textId="0FC66D55" w:rsidR="002F2735" w:rsidRPr="00ED4144" w:rsidRDefault="006A5997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11 (0.89-1.3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F34A" w14:textId="00238629" w:rsidR="002F2735" w:rsidRPr="00ED4144" w:rsidRDefault="00CD2ABA" w:rsidP="00F935C9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935C9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70</w:t>
            </w:r>
          </w:p>
        </w:tc>
      </w:tr>
      <w:tr w:rsidR="002F2735" w:rsidRPr="00ED4144" w14:paraId="2FE66137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7F56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E699" w14:textId="3BBBBFA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238</w:t>
            </w:r>
            <w:r w:rsidR="004A24B1" w:rsidRPr="00ED4144">
              <w:rPr>
                <w:rFonts w:ascii="Times New Roman" w:hAnsi="Times New Roman"/>
                <w:sz w:val="20"/>
                <w:szCs w:val="20"/>
              </w:rPr>
              <w:t xml:space="preserve"> (39</w:t>
            </w:r>
            <w:r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B613" w14:textId="338C1E2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FAED" w14:textId="3A2BFF71" w:rsidR="002F2735" w:rsidRPr="00ED4144" w:rsidRDefault="003F54F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96</w:t>
            </w:r>
            <w:r w:rsidR="009D0A38" w:rsidRPr="00ED4144">
              <w:rPr>
                <w:rFonts w:ascii="Times New Roman" w:hAnsi="Times New Roman"/>
                <w:sz w:val="20"/>
                <w:szCs w:val="20"/>
              </w:rPr>
              <w:t xml:space="preserve"> (43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F6E44" w14:textId="4595C532" w:rsidR="002F2735" w:rsidRPr="00ED4144" w:rsidRDefault="00FC018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2585" w14:textId="3A98EC98" w:rsidR="002F2735" w:rsidRPr="00ED4144" w:rsidRDefault="00046C54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88 (0.73-1.07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4DD6" w14:textId="0667B0EF" w:rsidR="002F2735" w:rsidRPr="00ED4144" w:rsidRDefault="002F2735" w:rsidP="006A599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</w:t>
            </w:r>
            <w:r w:rsidR="00F935C9" w:rsidRPr="00ED4144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E183" w14:textId="2308CBA2" w:rsidR="002F2735" w:rsidRPr="00ED4144" w:rsidRDefault="00F935C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54 (35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0369" w14:textId="35BD9EB2" w:rsidR="002F2735" w:rsidRPr="00ED4144" w:rsidRDefault="005D30C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1F1A" w14:textId="561EFF27" w:rsidR="002F2735" w:rsidRPr="00ED4144" w:rsidRDefault="00F935C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.03 (0.76-1.40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1158" w14:textId="7CC9F658" w:rsidR="002F2735" w:rsidRPr="00ED4144" w:rsidRDefault="002F2735" w:rsidP="00F935C9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</w:t>
            </w:r>
            <w:r w:rsidR="00046C54" w:rsidRPr="00ED4144">
              <w:rPr>
                <w:rFonts w:ascii="Times New Roman" w:hAnsi="Times New Roman"/>
                <w:sz w:val="20"/>
                <w:szCs w:val="20"/>
              </w:rPr>
              <w:t>8</w:t>
            </w:r>
            <w:r w:rsidR="00F935C9" w:rsidRPr="00ED414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2F2735" w:rsidRPr="00ED4144" w14:paraId="7DB064F3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47EF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6435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1C0C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10D4" w14:textId="4BCCE280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C66B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58AD" w14:textId="49161C3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BF84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D631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8B86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C1DB" w14:textId="45C3B048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E745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2735" w:rsidRPr="00ED4144" w14:paraId="5245B694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BE07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ED4144">
              <w:rPr>
                <w:rFonts w:ascii="Times New Roman" w:hAnsi="Times New Roman"/>
                <w:sz w:val="20"/>
                <w:szCs w:val="20"/>
              </w:rPr>
              <w:sym w:font="Symbol" w:char="F03C"/>
            </w:r>
            <w:r w:rsidRPr="00ED4144">
              <w:rPr>
                <w:rFonts w:ascii="Times New Roman" w:hAnsi="Times New Roman"/>
                <w:sz w:val="20"/>
                <w:szCs w:val="20"/>
              </w:rPr>
              <w:t>60</w:t>
            </w:r>
            <w:r w:rsidRPr="00ED4144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0735" w14:textId="1A6F0520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270 (45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FF5E" w14:textId="216DFC5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748B" w14:textId="0ACCE02A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78 (39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CE42" w14:textId="5E8D440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FBFE" w14:textId="70E9ADF3" w:rsidR="002F2735" w:rsidRPr="00ED4144" w:rsidRDefault="00D04E8D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95 (0.78-1.16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3715" w14:textId="1587936D" w:rsidR="002F2735" w:rsidRPr="00ED4144" w:rsidRDefault="002F2735" w:rsidP="005127F2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</w:t>
            </w:r>
            <w:r w:rsidR="00D04E8D" w:rsidRPr="00ED4144">
              <w:rPr>
                <w:rFonts w:ascii="Times New Roman" w:hAnsi="Times New Roman"/>
                <w:sz w:val="20"/>
                <w:szCs w:val="20"/>
              </w:rPr>
              <w:t>6</w:t>
            </w:r>
            <w:r w:rsidR="005127F2" w:rsidRPr="00ED414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0B8C" w14:textId="12408DF3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66 (43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4586" w14:textId="0E22013E" w:rsidR="002F2735" w:rsidRPr="00ED4144" w:rsidRDefault="005D30C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01C7" w14:textId="60089CD3" w:rsidR="002F2735" w:rsidRPr="00ED4144" w:rsidRDefault="005127F2" w:rsidP="005127F2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94</w:t>
            </w:r>
            <w:r w:rsidR="00D04E8D" w:rsidRPr="00ED414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Pr="00ED4144">
              <w:rPr>
                <w:rFonts w:ascii="Times New Roman" w:hAnsi="Times New Roman"/>
                <w:sz w:val="20"/>
                <w:szCs w:val="20"/>
              </w:rPr>
              <w:t>71-1.24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1C51" w14:textId="7D582565" w:rsidR="002F2735" w:rsidRPr="00ED4144" w:rsidRDefault="002F2735" w:rsidP="005127F2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</w:t>
            </w:r>
            <w:r w:rsidR="005127F2" w:rsidRPr="00ED4144">
              <w:rPr>
                <w:rFonts w:ascii="Times New Roman" w:hAnsi="Times New Roman"/>
                <w:sz w:val="20"/>
                <w:szCs w:val="20"/>
              </w:rPr>
              <w:t>644</w:t>
            </w:r>
          </w:p>
        </w:tc>
      </w:tr>
      <w:tr w:rsidR="002F2735" w:rsidRPr="00ED4144" w14:paraId="47B8F61B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2D2C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 xml:space="preserve">        60-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3CFEC" w14:textId="51C1124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97</w:t>
            </w:r>
            <w:r w:rsidR="004A24B1" w:rsidRPr="00ED4144">
              <w:rPr>
                <w:rFonts w:ascii="Times New Roman" w:hAnsi="Times New Roman"/>
                <w:sz w:val="20"/>
                <w:szCs w:val="20"/>
              </w:rPr>
              <w:t xml:space="preserve"> (33</w:t>
            </w:r>
            <w:r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ADBB" w14:textId="1376493C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B41C" w14:textId="740843C4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79 (39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F131" w14:textId="6C774590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5782" w14:textId="59DD45CB" w:rsidR="002F2735" w:rsidRPr="00ED4144" w:rsidRDefault="002F2735" w:rsidP="006A599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.1</w:t>
            </w:r>
            <w:r w:rsidR="00D965AC" w:rsidRPr="00ED4144">
              <w:rPr>
                <w:rFonts w:ascii="Times New Roman" w:hAnsi="Times New Roman"/>
                <w:sz w:val="20"/>
                <w:szCs w:val="20"/>
              </w:rPr>
              <w:t>9 (0.97-1.46</w:t>
            </w:r>
            <w:r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FF0E" w14:textId="0E38AA30" w:rsidR="002F2735" w:rsidRPr="00ED4144" w:rsidRDefault="00D965AC" w:rsidP="006A599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73FC" w14:textId="452DDCEA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48 (31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2B12" w14:textId="7DE95820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515A" w14:textId="58D27BCD" w:rsidR="002F2735" w:rsidRPr="00ED4144" w:rsidRDefault="0044011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.19 (0.87</w:t>
            </w:r>
            <w:r w:rsidR="00D965AC" w:rsidRPr="00ED4144">
              <w:rPr>
                <w:rFonts w:ascii="Times New Roman" w:hAnsi="Times New Roman"/>
                <w:sz w:val="20"/>
                <w:szCs w:val="20"/>
              </w:rPr>
              <w:t>-1.64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DC7C" w14:textId="4D625C1F" w:rsidR="002F2735" w:rsidRPr="00ED4144" w:rsidRDefault="00D965A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</w:tr>
      <w:tr w:rsidR="002F2735" w:rsidRPr="00ED4144" w14:paraId="5C2BE768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48AC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 xml:space="preserve">        ≥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A04F" w14:textId="044FB973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138 (23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05C5" w14:textId="3BE43C0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13B6E" w14:textId="5BF915B3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7 (21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6C58" w14:textId="5B254BAC" w:rsidR="002F2735" w:rsidRPr="00ED4144" w:rsidRDefault="00061F6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B0F2" w14:textId="4DF66511" w:rsidR="002F2735" w:rsidRPr="00ED4144" w:rsidRDefault="006A5997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97 (0.75-1.2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006B" w14:textId="25ED0EB3" w:rsidR="002F2735" w:rsidRPr="00ED4144" w:rsidRDefault="006A5997" w:rsidP="00225E2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225E2F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CDCE" w14:textId="29B88A3A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9 (26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3D3E" w14:textId="7BE6CF70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35E0" w14:textId="07F37C41" w:rsidR="002F2735" w:rsidRPr="00ED4144" w:rsidRDefault="006A5997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36 (0.95-1.94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8446" w14:textId="6B86CBDE" w:rsidR="002F2735" w:rsidRPr="00ED4144" w:rsidRDefault="0044011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093</w:t>
            </w:r>
          </w:p>
        </w:tc>
      </w:tr>
      <w:tr w:rsidR="002F2735" w:rsidRPr="00ED4144" w14:paraId="581CAF2D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748C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</w:rPr>
              <w:t>Tumor foca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EAB0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5E1F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9EDD" w14:textId="0C091A01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AF543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592D" w14:textId="52AD2B82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0BD6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C738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761E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64D7" w14:textId="39EC626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8078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2735" w:rsidRPr="00ED4144" w14:paraId="11C1C92B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311B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 xml:space="preserve">        Solita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B7E4" w14:textId="26865CDD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545 (90</w:t>
            </w:r>
            <w:r w:rsidR="002F2735" w:rsidRPr="00ED41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C101" w14:textId="3DE04325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538F" w14:textId="7C7C1AE9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12</w:t>
            </w:r>
            <w:r w:rsidR="009D0A38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1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597A" w14:textId="58FB9488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571C" w14:textId="0D739BE6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5 (0.92-1.2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B5ED" w14:textId="0A7925D7" w:rsidR="002F2735" w:rsidRPr="00ED4144" w:rsidRDefault="00C37A72" w:rsidP="006A5997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F608" w14:textId="31EB2083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44 (94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6F65" w14:textId="130DCB4A" w:rsidR="002F2735" w:rsidRPr="00ED4144" w:rsidRDefault="00C37A7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357A" w14:textId="4BFFE5F1" w:rsidR="002F2735" w:rsidRPr="00ED4144" w:rsidRDefault="00C932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7 (0.89-1.2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2F03" w14:textId="136A01DF" w:rsidR="002F2735" w:rsidRPr="00ED4144" w:rsidRDefault="002F2735" w:rsidP="00C932B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932BF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73</w:t>
            </w:r>
          </w:p>
        </w:tc>
      </w:tr>
      <w:tr w:rsidR="002F2735" w:rsidRPr="00ED4144" w14:paraId="1941ABC6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F2646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 xml:space="preserve">        Multifo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395A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144">
              <w:rPr>
                <w:rFonts w:ascii="Times New Roman" w:hAnsi="Times New Roman"/>
                <w:sz w:val="20"/>
                <w:szCs w:val="20"/>
              </w:rPr>
              <w:t>60 (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E023" w14:textId="5F7CB16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9BC0" w14:textId="5CA29B84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2 (9.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DD7B" w14:textId="2678E9B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D44B" w14:textId="46020F1E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2 (0.68-1.5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F5EC" w14:textId="012B6550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384F" w14:textId="1311EEA2" w:rsidR="002F2735" w:rsidRPr="00ED4144" w:rsidRDefault="00C37A7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 (5.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50D0" w14:textId="2F3FEDC7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0A90" w14:textId="098D5BAB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56 (0.76-3.1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0450" w14:textId="395D744C" w:rsidR="002F2735" w:rsidRPr="00ED4144" w:rsidRDefault="00490A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225</w:t>
            </w:r>
          </w:p>
        </w:tc>
      </w:tr>
      <w:tr w:rsidR="002F2735" w:rsidRPr="00ED4144" w14:paraId="1CC2F315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8454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rgical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433D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9622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B3A6" w14:textId="031F3E1D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B061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CFD5" w14:textId="7E8E933E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E0C3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967E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086C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5110" w14:textId="39DA11B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C539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F2735" w:rsidRPr="00ED4144" w14:paraId="779A964D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1F34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GTR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DFF09" w14:textId="44EBF6E9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84 (3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4D65" w14:textId="4DAF1A9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F170" w14:textId="3BE9F4B5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44 (3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D7C1" w14:textId="07AB44CA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1D18" w14:textId="4128FFE5" w:rsidR="002F2735" w:rsidRPr="00ED4144" w:rsidRDefault="00370C4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.03 (0.82-1.2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FF88" w14:textId="1DB50252" w:rsidR="002F2735" w:rsidRPr="00ED4144" w:rsidRDefault="0080411E" w:rsidP="00FB3DDC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  <w:r w:rsidR="00FB3DDC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C7C4" w14:textId="0A16B6EF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30 (2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C4AD" w14:textId="3E2CF1D2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8F5B" w14:textId="49E229BE" w:rsidR="002F2735" w:rsidRPr="00ED4144" w:rsidRDefault="00FB3DD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.25 (0.84</w:t>
            </w:r>
            <w:r w:rsidR="00370C4A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-1.8</w:t>
            </w: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7823" w14:textId="442EF2D8" w:rsidR="002F2735" w:rsidRPr="00ED4144" w:rsidRDefault="0080411E" w:rsidP="00FB3DDC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B3DDC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277</w:t>
            </w:r>
          </w:p>
        </w:tc>
      </w:tr>
      <w:tr w:rsidR="002F2735" w:rsidRPr="00ED4144" w14:paraId="477BF34A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4FB4B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S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19E2" w14:textId="658A0CC8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47 (5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B4D13" w14:textId="519B8F42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D229" w14:textId="6BFD6547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264 (58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691D" w14:textId="70092CE2" w:rsidR="002F2735" w:rsidRPr="00ED4144" w:rsidRDefault="009D3784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2E95" w14:textId="7573B3A2" w:rsidR="002F2735" w:rsidRPr="00ED4144" w:rsidRDefault="00FB3DD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.13 (0.96-1.3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2F31C" w14:textId="3D277EA6" w:rsidR="002F2735" w:rsidRPr="00ED4144" w:rsidRDefault="00C932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18B9" w14:textId="108B8D3F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14 (75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9AF1" w14:textId="5D45EB4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1061" w14:textId="3144800B" w:rsidR="002F2735" w:rsidRPr="00ED4144" w:rsidRDefault="00FB3DD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1.05 (0.85-1.3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224C" w14:textId="1F50DDD9" w:rsidR="002F2735" w:rsidRPr="00ED4144" w:rsidRDefault="00370C4A" w:rsidP="00FB3DDC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C932BF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640</w:t>
            </w:r>
          </w:p>
        </w:tc>
      </w:tr>
      <w:tr w:rsidR="002F2735" w:rsidRPr="00ED4144" w14:paraId="22A324B0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3612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Biops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48B9" w14:textId="2F351772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74 (1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46BA" w14:textId="57D3BB9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F5D3" w14:textId="7C73E36D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46 (1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4388" w14:textId="0B5ABBB6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997C" w14:textId="4AD9FCDF" w:rsidR="002F2735" w:rsidRPr="00ED4144" w:rsidRDefault="004366F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84 (0.58-1.2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1160" w14:textId="59BD1570" w:rsidR="002F2735" w:rsidRPr="00ED4144" w:rsidRDefault="004366F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  <w:r w:rsidR="00797F99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55EF" w14:textId="6886EDF6" w:rsidR="002F2735" w:rsidRPr="00ED4144" w:rsidRDefault="00C932BF" w:rsidP="00C932B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5.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9EA0" w14:textId="6F7FAF2E" w:rsidR="002F2735" w:rsidRPr="00ED4144" w:rsidRDefault="009D3784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854B" w14:textId="72B9D177" w:rsidR="002F2735" w:rsidRPr="00ED4144" w:rsidRDefault="00C932B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56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(0.27-1.18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756D" w14:textId="40AE8680" w:rsidR="002F2735" w:rsidRPr="00ED4144" w:rsidRDefault="00C932BF" w:rsidP="004366F8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GB"/>
              </w:rPr>
              <w:t>0.129</w:t>
            </w:r>
          </w:p>
        </w:tc>
      </w:tr>
      <w:tr w:rsidR="002F2735" w:rsidRPr="00ED4144" w14:paraId="27686CFD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3832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C236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7355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FE17" w14:textId="7167180C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FF09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94E4" w14:textId="4D80BF3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D52E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2433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CCAC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6DE0" w14:textId="1248261C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10CE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2735" w:rsidRPr="00ED4144" w14:paraId="2890322B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E72C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54-60 Gy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64D8" w14:textId="5B7244A2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70 (78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AEF4" w14:textId="70D100F9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3795" w14:textId="011D81B0" w:rsidR="002F2735" w:rsidRPr="00ED4144" w:rsidRDefault="007A7BB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68</w:t>
            </w:r>
            <w:r w:rsidR="009D0A38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81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B261" w14:textId="1BCC4310" w:rsidR="002F2735" w:rsidRPr="00ED4144" w:rsidRDefault="007A7BB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3D34" w14:textId="591D6BD6" w:rsidR="002F2735" w:rsidRPr="00ED4144" w:rsidRDefault="007A7BB2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8 (0.94-1.24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A0D9" w14:textId="53813772" w:rsidR="002F2735" w:rsidRPr="00ED4144" w:rsidRDefault="002F2735" w:rsidP="007A7BB2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97F99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7E13" w14:textId="3A545F2E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2 (8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4FB2" w14:textId="0F8C66A6" w:rsidR="002F2735" w:rsidRPr="00ED4144" w:rsidRDefault="00797F9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5F31" w14:textId="27E2B312" w:rsidR="002F2735" w:rsidRPr="00ED4144" w:rsidRDefault="00797F99" w:rsidP="007A7BB2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  <w:r w:rsidR="00370C4A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</w:t>
            </w: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89-1.3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AECB" w14:textId="11C4C982" w:rsidR="002F2735" w:rsidRPr="00ED4144" w:rsidRDefault="002F2735" w:rsidP="00797F99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97F99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408</w:t>
            </w:r>
          </w:p>
        </w:tc>
      </w:tr>
      <w:tr w:rsidR="002F2735" w:rsidRPr="00ED4144" w14:paraId="340D0109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72FD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30-40.05 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25CE" w14:textId="7A8F5144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5 (2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4999" w14:textId="1D1F3E3B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46037" w14:textId="381843B2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86 (19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4490" w14:textId="54F8E939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EADB" w14:textId="3B6DCBC6" w:rsidR="002F2735" w:rsidRPr="00ED4144" w:rsidRDefault="00E603E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1 (0.77-1.3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DBB56" w14:textId="06868E09" w:rsidR="002F2735" w:rsidRPr="00ED4144" w:rsidRDefault="00E603E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89BAC" w14:textId="182FF3A7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1 (20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A055" w14:textId="316F695E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EFA0" w14:textId="2D925A30" w:rsidR="002F2735" w:rsidRPr="00ED4144" w:rsidRDefault="00370C4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603E9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(0.78-1.72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944F" w14:textId="64875CCB" w:rsidR="002F2735" w:rsidRPr="00ED4144" w:rsidRDefault="00E603E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472</w:t>
            </w:r>
          </w:p>
        </w:tc>
      </w:tr>
      <w:tr w:rsidR="002F2735" w:rsidRPr="00ED4144" w14:paraId="48CD0B9B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73EF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PP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8479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99B1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DFA5" w14:textId="2B7B2935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8777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BA9A" w14:textId="23F8200E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4A84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4FA4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7752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2E6D" w14:textId="1B17E25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025C" w14:textId="77777777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2735" w:rsidRPr="00ED4144" w14:paraId="223035B1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250D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Pre-CP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6B92" w14:textId="71D60CF7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285 (4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DA6A" w14:textId="52A314F4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0BAC" w14:textId="50A76C04" w:rsidR="002F2735" w:rsidRPr="00ED4144" w:rsidRDefault="00E1253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305 (6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98B1" w14:textId="66DF4A94" w:rsidR="002F2735" w:rsidRPr="00ED4144" w:rsidRDefault="00E603E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B5CE" w14:textId="3EA70746" w:rsidR="002F2735" w:rsidRPr="00ED4144" w:rsidRDefault="002676A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5 (0.89-1.2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5E06" w14:textId="454C5405" w:rsidR="002F2735" w:rsidRPr="00ED4144" w:rsidRDefault="00370C4A" w:rsidP="002676A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676AF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D033E" w14:textId="059150A9" w:rsidR="002F2735" w:rsidRPr="00ED4144" w:rsidRDefault="00F54D8C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9 (91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4D19" w14:textId="1A29F871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2D0D" w14:textId="25B6B5CB" w:rsidR="002F2735" w:rsidRPr="00ED4144" w:rsidRDefault="00370C4A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0 (0.82-1.2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2928" w14:textId="39C13AF6" w:rsidR="002F2735" w:rsidRPr="00ED4144" w:rsidRDefault="002676A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972</w:t>
            </w:r>
          </w:p>
        </w:tc>
      </w:tr>
      <w:tr w:rsidR="002F2735" w:rsidRPr="00ED4144" w14:paraId="2A5D18FB" w14:textId="77777777" w:rsidTr="00ED414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8126" w14:textId="77777777" w:rsidR="002F2735" w:rsidRPr="00ED4144" w:rsidRDefault="002F2735" w:rsidP="002F2735">
            <w:pPr>
              <w:spacing w:before="24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Post-CP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4AF9" w14:textId="50E9562E" w:rsidR="002F2735" w:rsidRPr="00ED4144" w:rsidRDefault="004A24B1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258 (43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2EF7" w14:textId="5567C555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BAB8" w14:textId="279ED1E2" w:rsidR="002F2735" w:rsidRPr="00ED4144" w:rsidRDefault="009D0A38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6 (28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91D2" w14:textId="7318DBAC" w:rsidR="002F2735" w:rsidRPr="00ED4144" w:rsidRDefault="002F2735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1E88" w14:textId="3372AC1C" w:rsidR="002F2735" w:rsidRPr="00ED4144" w:rsidRDefault="002676AF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02 (0.82-1.27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FA49" w14:textId="49BCCBC5" w:rsidR="002F2735" w:rsidRPr="00ED4144" w:rsidRDefault="00370C4A" w:rsidP="002676A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676AF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82CF" w14:textId="008D210A" w:rsidR="002F2735" w:rsidRPr="00ED4144" w:rsidRDefault="00797F9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2 (7.8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3044" w14:textId="1E9B2BA4" w:rsidR="002F2735" w:rsidRPr="00ED4144" w:rsidRDefault="00797F99" w:rsidP="002F2735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1331" w14:textId="70EF20AE" w:rsidR="002F2735" w:rsidRPr="00ED4144" w:rsidRDefault="002676AF" w:rsidP="002676A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  <w:r w:rsidR="00370C4A" w:rsidRPr="00ED41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</w:t>
            </w: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  <w:r w:rsidR="00370C4A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-2.</w:t>
            </w: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F2735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3065" w14:textId="3D0CE2D4" w:rsidR="002F2735" w:rsidRPr="00ED4144" w:rsidRDefault="00370C4A" w:rsidP="002676AF">
            <w:pPr>
              <w:spacing w:before="24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4144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2676AF" w:rsidRPr="00ED4144">
              <w:rPr>
                <w:rFonts w:ascii="Times New Roman" w:hAnsi="Times New Roman"/>
                <w:sz w:val="20"/>
                <w:szCs w:val="20"/>
                <w:lang w:val="en-US"/>
              </w:rPr>
              <w:t>613</w:t>
            </w:r>
          </w:p>
        </w:tc>
      </w:tr>
    </w:tbl>
    <w:p w14:paraId="47036F76" w14:textId="32DE5365" w:rsidR="00ED4144" w:rsidRPr="00ED4144" w:rsidRDefault="00416812" w:rsidP="009D72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D4144">
        <w:rPr>
          <w:rFonts w:ascii="Times New Roman" w:hAnsi="Times New Roman"/>
          <w:b/>
          <w:sz w:val="20"/>
          <w:szCs w:val="20"/>
          <w:lang w:val="en-US"/>
        </w:rPr>
        <w:t>Supplementary Table 1</w:t>
      </w:r>
      <w:r w:rsidR="00BB65FF" w:rsidRPr="00ED4144">
        <w:rPr>
          <w:rFonts w:ascii="Times New Roman" w:hAnsi="Times New Roman"/>
          <w:b/>
          <w:sz w:val="20"/>
          <w:szCs w:val="20"/>
          <w:lang w:val="en-US"/>
        </w:rPr>
        <w:t>.</w:t>
      </w:r>
      <w:r w:rsidR="00BB65FF" w:rsidRPr="00ED4144">
        <w:rPr>
          <w:rFonts w:ascii="Times New Roman" w:hAnsi="Times New Roman"/>
          <w:sz w:val="20"/>
          <w:szCs w:val="20"/>
          <w:lang w:val="en-US"/>
        </w:rPr>
        <w:t xml:space="preserve"> Impact of time </w:t>
      </w:r>
      <w:r w:rsidR="00D572E0" w:rsidRPr="00ED4144">
        <w:rPr>
          <w:rFonts w:ascii="Times New Roman" w:hAnsi="Times New Roman"/>
          <w:sz w:val="20"/>
          <w:szCs w:val="20"/>
          <w:lang w:val="en-US"/>
        </w:rPr>
        <w:t xml:space="preserve">from surgery </w:t>
      </w:r>
      <w:r w:rsidR="00BB65FF" w:rsidRPr="00ED4144">
        <w:rPr>
          <w:rFonts w:ascii="Times New Roman" w:hAnsi="Times New Roman"/>
          <w:sz w:val="20"/>
          <w:szCs w:val="20"/>
          <w:lang w:val="en-US"/>
        </w:rPr>
        <w:t>to radiotherapy start on survival</w:t>
      </w:r>
    </w:p>
    <w:p w14:paraId="18C9C3CA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778C8DD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F2E7C01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5D5A7E40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82C4FB1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699F143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D3B810E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8D00525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B6C38E8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727DD0CB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09C48C4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6C25A9A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C0963DB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2EF392E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208D2C8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F46E081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720DDA64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07C831B1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3BA20C4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2E68075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17DA21CB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7DFFB81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B310713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7B0822E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72EC999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51086062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7744389A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1A2AD548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065CD02C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0313CB25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245C5BCE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12EF245E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3446BDB9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341D19B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2650E9CA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074D62BF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17DD1BEC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40715D0F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  <w:bookmarkStart w:id="0" w:name="_GoBack"/>
      <w:bookmarkEnd w:id="0"/>
    </w:p>
    <w:p w14:paraId="5C64F200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1CCEE6FA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6929B21F" w14:textId="77777777" w:rsidR="00ED4144" w:rsidRDefault="00ED4144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</w:p>
    <w:p w14:paraId="7FA33995" w14:textId="77777777" w:rsidR="00ED4144" w:rsidRPr="00ED4144" w:rsidRDefault="00ED4144" w:rsidP="00ED4144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  <w:r w:rsidRPr="00ED4144">
        <w:rPr>
          <w:rFonts w:ascii="Times New Roman" w:eastAsia="Times New Roman" w:hAnsi="Times New Roman"/>
          <w:sz w:val="20"/>
          <w:szCs w:val="20"/>
          <w:lang w:val="en-US" w:eastAsia="en-GB"/>
        </w:rPr>
        <w:t>*Radiotherapy start within 4 weeks used as reference</w:t>
      </w:r>
    </w:p>
    <w:p w14:paraId="29BEC776" w14:textId="487FC808" w:rsidR="009D725B" w:rsidRPr="00ED4144" w:rsidRDefault="009D725B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  <w:r w:rsidRPr="00ED4144">
        <w:rPr>
          <w:rFonts w:ascii="Times New Roman" w:eastAsia="Times New Roman" w:hAnsi="Times New Roman"/>
          <w:sz w:val="20"/>
          <w:szCs w:val="20"/>
          <w:lang w:val="en-US" w:eastAsia="en-GB"/>
        </w:rPr>
        <w:t>**Gross total resection deemed by surgeon, but no available postoperative MRI</w:t>
      </w:r>
    </w:p>
    <w:p w14:paraId="7059686A" w14:textId="744616E9" w:rsidR="00920BEA" w:rsidRPr="00ED4144" w:rsidRDefault="00920BEA" w:rsidP="009D725B">
      <w:pPr>
        <w:spacing w:line="480" w:lineRule="auto"/>
        <w:rPr>
          <w:rFonts w:ascii="Times New Roman" w:eastAsia="Times New Roman" w:hAnsi="Times New Roman"/>
          <w:sz w:val="20"/>
          <w:szCs w:val="20"/>
          <w:lang w:val="en-US" w:eastAsia="en-GB"/>
        </w:rPr>
      </w:pPr>
      <w:r w:rsidRPr="00ED4144">
        <w:rPr>
          <w:rFonts w:ascii="Times New Roman" w:eastAsia="Times New Roman" w:hAnsi="Times New Roman"/>
          <w:b/>
          <w:sz w:val="20"/>
          <w:szCs w:val="20"/>
          <w:lang w:val="en-US" w:eastAsia="en-GB"/>
        </w:rPr>
        <w:t>***</w:t>
      </w:r>
      <w:r w:rsidRPr="00ED4144">
        <w:rPr>
          <w:rFonts w:ascii="Times New Roman" w:eastAsia="Times New Roman" w:hAnsi="Times New Roman"/>
          <w:sz w:val="20"/>
          <w:szCs w:val="20"/>
          <w:lang w:val="en-US" w:eastAsia="en-GB"/>
        </w:rPr>
        <w:t xml:space="preserve"> Pre-CPP: 2006-2014, post-CPP: 2016-2019, excluded year 2015</w:t>
      </w:r>
    </w:p>
    <w:p w14:paraId="16F6B67D" w14:textId="76BCE42C" w:rsidR="009D725B" w:rsidRPr="00ED4144" w:rsidRDefault="009D725B" w:rsidP="009D72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D4144">
        <w:rPr>
          <w:rFonts w:ascii="Times New Roman" w:eastAsia="Times New Roman" w:hAnsi="Times New Roman"/>
          <w:iCs/>
          <w:sz w:val="20"/>
          <w:szCs w:val="20"/>
          <w:lang w:val="en-US" w:eastAsia="en-GB"/>
        </w:rPr>
        <w:t xml:space="preserve">Abbreviations: </w:t>
      </w:r>
      <w:r w:rsidR="0019311C" w:rsidRPr="00ED4144">
        <w:rPr>
          <w:rFonts w:ascii="Times New Roman" w:eastAsia="Times New Roman" w:hAnsi="Times New Roman"/>
          <w:iCs/>
          <w:sz w:val="20"/>
          <w:szCs w:val="20"/>
          <w:lang w:val="en-US" w:eastAsia="en-GB"/>
        </w:rPr>
        <w:t xml:space="preserve">mOS; median overall survival, </w:t>
      </w:r>
      <w:r w:rsidRPr="00ED4144">
        <w:rPr>
          <w:rFonts w:ascii="Times New Roman" w:hAnsi="Times New Roman"/>
          <w:sz w:val="20"/>
          <w:szCs w:val="20"/>
          <w:lang w:val="en-US"/>
        </w:rPr>
        <w:t>GTR, gross total resection; STR, subtotal resection; Gy, gray</w:t>
      </w:r>
      <w:r w:rsidR="005B3FCD" w:rsidRPr="00ED4144">
        <w:rPr>
          <w:rFonts w:ascii="Times New Roman" w:hAnsi="Times New Roman"/>
          <w:sz w:val="20"/>
          <w:szCs w:val="20"/>
          <w:lang w:val="en-US"/>
        </w:rPr>
        <w:t>; CPP, cancer patient pathway</w:t>
      </w:r>
    </w:p>
    <w:p w14:paraId="4BD44744" w14:textId="77777777" w:rsidR="009D725B" w:rsidRPr="00ED4144" w:rsidRDefault="009D725B" w:rsidP="0022167A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9D725B" w:rsidRPr="00ED4144" w:rsidSect="00164324">
      <w:pgSz w:w="16838" w:h="23811" w:code="8"/>
      <w:pgMar w:top="907" w:right="1134" w:bottom="90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255098" w14:textId="77777777" w:rsidR="00C3764B" w:rsidRDefault="00C3764B" w:rsidP="009C3943">
      <w:r>
        <w:separator/>
      </w:r>
    </w:p>
  </w:endnote>
  <w:endnote w:type="continuationSeparator" w:id="0">
    <w:p w14:paraId="32700508" w14:textId="77777777" w:rsidR="00C3764B" w:rsidRDefault="00C3764B" w:rsidP="009C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F53D6" w14:textId="77777777" w:rsidR="00C3764B" w:rsidRDefault="00C3764B" w:rsidP="009C3943">
      <w:r>
        <w:separator/>
      </w:r>
    </w:p>
  </w:footnote>
  <w:footnote w:type="continuationSeparator" w:id="0">
    <w:p w14:paraId="3A9E6EB2" w14:textId="77777777" w:rsidR="00C3764B" w:rsidRDefault="00C3764B" w:rsidP="009C3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43CDF"/>
    <w:multiLevelType w:val="hybridMultilevel"/>
    <w:tmpl w:val="7BBC71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51F7D"/>
    <w:multiLevelType w:val="hybridMultilevel"/>
    <w:tmpl w:val="57E44BB6"/>
    <w:lvl w:ilvl="0" w:tplc="9B42A6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03524"/>
    <w:multiLevelType w:val="hybridMultilevel"/>
    <w:tmpl w:val="1D9090DA"/>
    <w:lvl w:ilvl="0" w:tplc="1550F9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A4811"/>
    <w:multiLevelType w:val="hybridMultilevel"/>
    <w:tmpl w:val="F3E075DA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47E"/>
    <w:rsid w:val="00004E44"/>
    <w:rsid w:val="00007D2F"/>
    <w:rsid w:val="0001343E"/>
    <w:rsid w:val="00016FAA"/>
    <w:rsid w:val="000259E0"/>
    <w:rsid w:val="000318BC"/>
    <w:rsid w:val="000320D1"/>
    <w:rsid w:val="00034F86"/>
    <w:rsid w:val="00037778"/>
    <w:rsid w:val="00042849"/>
    <w:rsid w:val="00042924"/>
    <w:rsid w:val="00042C81"/>
    <w:rsid w:val="00045749"/>
    <w:rsid w:val="00046311"/>
    <w:rsid w:val="00046C54"/>
    <w:rsid w:val="0006073F"/>
    <w:rsid w:val="00061F69"/>
    <w:rsid w:val="00070594"/>
    <w:rsid w:val="00075D1F"/>
    <w:rsid w:val="00080763"/>
    <w:rsid w:val="00083BBC"/>
    <w:rsid w:val="00084603"/>
    <w:rsid w:val="00084BF5"/>
    <w:rsid w:val="00090C68"/>
    <w:rsid w:val="00091B71"/>
    <w:rsid w:val="00094393"/>
    <w:rsid w:val="00094F15"/>
    <w:rsid w:val="000979FD"/>
    <w:rsid w:val="00097CD9"/>
    <w:rsid w:val="000A4F6D"/>
    <w:rsid w:val="000A7A28"/>
    <w:rsid w:val="000B2704"/>
    <w:rsid w:val="000C7870"/>
    <w:rsid w:val="000D2805"/>
    <w:rsid w:val="000E046C"/>
    <w:rsid w:val="000E320E"/>
    <w:rsid w:val="000E70A3"/>
    <w:rsid w:val="000E7864"/>
    <w:rsid w:val="000F0526"/>
    <w:rsid w:val="000F25D3"/>
    <w:rsid w:val="000F4F75"/>
    <w:rsid w:val="000F5F50"/>
    <w:rsid w:val="00110327"/>
    <w:rsid w:val="001173A7"/>
    <w:rsid w:val="0012261B"/>
    <w:rsid w:val="00130E2E"/>
    <w:rsid w:val="001421C9"/>
    <w:rsid w:val="001456F9"/>
    <w:rsid w:val="00156622"/>
    <w:rsid w:val="00161A9B"/>
    <w:rsid w:val="00163C09"/>
    <w:rsid w:val="00164324"/>
    <w:rsid w:val="00164687"/>
    <w:rsid w:val="00167993"/>
    <w:rsid w:val="00171D7A"/>
    <w:rsid w:val="00174289"/>
    <w:rsid w:val="00174468"/>
    <w:rsid w:val="00176BB9"/>
    <w:rsid w:val="001811A7"/>
    <w:rsid w:val="0018204E"/>
    <w:rsid w:val="00182CA4"/>
    <w:rsid w:val="00186D6A"/>
    <w:rsid w:val="0019311C"/>
    <w:rsid w:val="001B1F20"/>
    <w:rsid w:val="001B2388"/>
    <w:rsid w:val="001B324B"/>
    <w:rsid w:val="001B357A"/>
    <w:rsid w:val="001B35B4"/>
    <w:rsid w:val="001C0CF0"/>
    <w:rsid w:val="001D02B0"/>
    <w:rsid w:val="001D295F"/>
    <w:rsid w:val="001D3A64"/>
    <w:rsid w:val="001D6F91"/>
    <w:rsid w:val="001E1AE0"/>
    <w:rsid w:val="001E4439"/>
    <w:rsid w:val="001F0D07"/>
    <w:rsid w:val="001F44F5"/>
    <w:rsid w:val="001F5BFC"/>
    <w:rsid w:val="0020369F"/>
    <w:rsid w:val="00212072"/>
    <w:rsid w:val="00212BFA"/>
    <w:rsid w:val="00213AE4"/>
    <w:rsid w:val="002161B3"/>
    <w:rsid w:val="0022167A"/>
    <w:rsid w:val="002224E6"/>
    <w:rsid w:val="00222DE9"/>
    <w:rsid w:val="00225E2F"/>
    <w:rsid w:val="00227530"/>
    <w:rsid w:val="00233A41"/>
    <w:rsid w:val="00235D5C"/>
    <w:rsid w:val="00243077"/>
    <w:rsid w:val="00251C6C"/>
    <w:rsid w:val="00254325"/>
    <w:rsid w:val="0025563D"/>
    <w:rsid w:val="002676AF"/>
    <w:rsid w:val="00270C05"/>
    <w:rsid w:val="0027499E"/>
    <w:rsid w:val="00274EFB"/>
    <w:rsid w:val="0027749A"/>
    <w:rsid w:val="00280F86"/>
    <w:rsid w:val="002814E2"/>
    <w:rsid w:val="002816BF"/>
    <w:rsid w:val="0028344B"/>
    <w:rsid w:val="00284D66"/>
    <w:rsid w:val="00286029"/>
    <w:rsid w:val="0028763E"/>
    <w:rsid w:val="002948BC"/>
    <w:rsid w:val="002A31F0"/>
    <w:rsid w:val="002A6AFB"/>
    <w:rsid w:val="002A7409"/>
    <w:rsid w:val="002B0C30"/>
    <w:rsid w:val="002B3030"/>
    <w:rsid w:val="002C4EBF"/>
    <w:rsid w:val="002C532F"/>
    <w:rsid w:val="002D1D86"/>
    <w:rsid w:val="002F18BA"/>
    <w:rsid w:val="002F2735"/>
    <w:rsid w:val="002F2753"/>
    <w:rsid w:val="002F3AE2"/>
    <w:rsid w:val="002F5369"/>
    <w:rsid w:val="002F637D"/>
    <w:rsid w:val="00302BA1"/>
    <w:rsid w:val="00304D6E"/>
    <w:rsid w:val="00305240"/>
    <w:rsid w:val="00306340"/>
    <w:rsid w:val="00320AFA"/>
    <w:rsid w:val="003230F9"/>
    <w:rsid w:val="00325DC2"/>
    <w:rsid w:val="00337655"/>
    <w:rsid w:val="00337D0E"/>
    <w:rsid w:val="003434C3"/>
    <w:rsid w:val="003445F4"/>
    <w:rsid w:val="00344C34"/>
    <w:rsid w:val="0034789B"/>
    <w:rsid w:val="00351FC5"/>
    <w:rsid w:val="003573CD"/>
    <w:rsid w:val="003574FD"/>
    <w:rsid w:val="00365007"/>
    <w:rsid w:val="00370C4A"/>
    <w:rsid w:val="00372B54"/>
    <w:rsid w:val="00375671"/>
    <w:rsid w:val="00384048"/>
    <w:rsid w:val="00392051"/>
    <w:rsid w:val="00392C6A"/>
    <w:rsid w:val="00397E19"/>
    <w:rsid w:val="003A1B7D"/>
    <w:rsid w:val="003A538F"/>
    <w:rsid w:val="003A5A3E"/>
    <w:rsid w:val="003B21C5"/>
    <w:rsid w:val="003C1F56"/>
    <w:rsid w:val="003D01C3"/>
    <w:rsid w:val="003D1BC2"/>
    <w:rsid w:val="003D211B"/>
    <w:rsid w:val="003D32D7"/>
    <w:rsid w:val="003D6959"/>
    <w:rsid w:val="003D7266"/>
    <w:rsid w:val="003E5856"/>
    <w:rsid w:val="003E7355"/>
    <w:rsid w:val="003F173F"/>
    <w:rsid w:val="003F54FF"/>
    <w:rsid w:val="004019D6"/>
    <w:rsid w:val="004159FB"/>
    <w:rsid w:val="00416812"/>
    <w:rsid w:val="0042099A"/>
    <w:rsid w:val="004216ED"/>
    <w:rsid w:val="004275FE"/>
    <w:rsid w:val="00431D8F"/>
    <w:rsid w:val="004366F8"/>
    <w:rsid w:val="004366FE"/>
    <w:rsid w:val="0044011C"/>
    <w:rsid w:val="00440606"/>
    <w:rsid w:val="00442E12"/>
    <w:rsid w:val="0044358A"/>
    <w:rsid w:val="004435B9"/>
    <w:rsid w:val="00444EAB"/>
    <w:rsid w:val="00447D16"/>
    <w:rsid w:val="0046087A"/>
    <w:rsid w:val="00467873"/>
    <w:rsid w:val="00467ADF"/>
    <w:rsid w:val="00473D2F"/>
    <w:rsid w:val="00475973"/>
    <w:rsid w:val="00476010"/>
    <w:rsid w:val="00483BA0"/>
    <w:rsid w:val="00483DA1"/>
    <w:rsid w:val="00486EA9"/>
    <w:rsid w:val="00490ABF"/>
    <w:rsid w:val="004A24B1"/>
    <w:rsid w:val="004A2EE9"/>
    <w:rsid w:val="004B1FC5"/>
    <w:rsid w:val="004B6491"/>
    <w:rsid w:val="004B71A7"/>
    <w:rsid w:val="004C275F"/>
    <w:rsid w:val="004C7223"/>
    <w:rsid w:val="004C79A5"/>
    <w:rsid w:val="004D0D88"/>
    <w:rsid w:val="004D5050"/>
    <w:rsid w:val="004D62A5"/>
    <w:rsid w:val="004E139A"/>
    <w:rsid w:val="004E4700"/>
    <w:rsid w:val="004E526E"/>
    <w:rsid w:val="004F1860"/>
    <w:rsid w:val="004F372E"/>
    <w:rsid w:val="0050405E"/>
    <w:rsid w:val="00505142"/>
    <w:rsid w:val="00506D78"/>
    <w:rsid w:val="0050706F"/>
    <w:rsid w:val="00507F78"/>
    <w:rsid w:val="00511A13"/>
    <w:rsid w:val="00511D99"/>
    <w:rsid w:val="005127F2"/>
    <w:rsid w:val="00513F9C"/>
    <w:rsid w:val="00514522"/>
    <w:rsid w:val="00527974"/>
    <w:rsid w:val="00537CB6"/>
    <w:rsid w:val="00545D9B"/>
    <w:rsid w:val="0055000E"/>
    <w:rsid w:val="00551BD4"/>
    <w:rsid w:val="00562963"/>
    <w:rsid w:val="00563486"/>
    <w:rsid w:val="00571183"/>
    <w:rsid w:val="00581025"/>
    <w:rsid w:val="00583F2F"/>
    <w:rsid w:val="00596BAC"/>
    <w:rsid w:val="005A38AF"/>
    <w:rsid w:val="005A45C4"/>
    <w:rsid w:val="005B0F2F"/>
    <w:rsid w:val="005B3FCD"/>
    <w:rsid w:val="005B686C"/>
    <w:rsid w:val="005C3AB3"/>
    <w:rsid w:val="005C5759"/>
    <w:rsid w:val="005D1C9B"/>
    <w:rsid w:val="005D30C2"/>
    <w:rsid w:val="005D4FCD"/>
    <w:rsid w:val="005D5B91"/>
    <w:rsid w:val="005E1E5A"/>
    <w:rsid w:val="005E4526"/>
    <w:rsid w:val="005E7F5E"/>
    <w:rsid w:val="005F76F5"/>
    <w:rsid w:val="006028FA"/>
    <w:rsid w:val="00603B46"/>
    <w:rsid w:val="00605633"/>
    <w:rsid w:val="0060581C"/>
    <w:rsid w:val="00607132"/>
    <w:rsid w:val="00610E27"/>
    <w:rsid w:val="00613D52"/>
    <w:rsid w:val="00614ACF"/>
    <w:rsid w:val="006155F3"/>
    <w:rsid w:val="006173E6"/>
    <w:rsid w:val="00620565"/>
    <w:rsid w:val="006237A9"/>
    <w:rsid w:val="00630323"/>
    <w:rsid w:val="00630CAC"/>
    <w:rsid w:val="00632153"/>
    <w:rsid w:val="006328F7"/>
    <w:rsid w:val="0063749B"/>
    <w:rsid w:val="00642D9E"/>
    <w:rsid w:val="006460A6"/>
    <w:rsid w:val="00647969"/>
    <w:rsid w:val="00651B5F"/>
    <w:rsid w:val="006520D2"/>
    <w:rsid w:val="00653D90"/>
    <w:rsid w:val="006553DA"/>
    <w:rsid w:val="0065697B"/>
    <w:rsid w:val="00656DAD"/>
    <w:rsid w:val="00657313"/>
    <w:rsid w:val="0066233A"/>
    <w:rsid w:val="006672BD"/>
    <w:rsid w:val="00676417"/>
    <w:rsid w:val="00681DFE"/>
    <w:rsid w:val="00684E8E"/>
    <w:rsid w:val="00686D89"/>
    <w:rsid w:val="00687624"/>
    <w:rsid w:val="0069023F"/>
    <w:rsid w:val="006922F5"/>
    <w:rsid w:val="00692E2E"/>
    <w:rsid w:val="006A20BD"/>
    <w:rsid w:val="006A2F08"/>
    <w:rsid w:val="006A5997"/>
    <w:rsid w:val="006B42A9"/>
    <w:rsid w:val="006B6DA3"/>
    <w:rsid w:val="006B7E7D"/>
    <w:rsid w:val="006C0E88"/>
    <w:rsid w:val="006C3E68"/>
    <w:rsid w:val="006C59D9"/>
    <w:rsid w:val="006D0625"/>
    <w:rsid w:val="006D6C19"/>
    <w:rsid w:val="006E0D1D"/>
    <w:rsid w:val="006E24E4"/>
    <w:rsid w:val="006E4B88"/>
    <w:rsid w:val="006E587E"/>
    <w:rsid w:val="006E6E00"/>
    <w:rsid w:val="006F2430"/>
    <w:rsid w:val="0070063C"/>
    <w:rsid w:val="007012A3"/>
    <w:rsid w:val="00705BC0"/>
    <w:rsid w:val="00706C2C"/>
    <w:rsid w:val="007076EB"/>
    <w:rsid w:val="0071551F"/>
    <w:rsid w:val="0071694C"/>
    <w:rsid w:val="007201EF"/>
    <w:rsid w:val="007260A6"/>
    <w:rsid w:val="0073169E"/>
    <w:rsid w:val="0073508D"/>
    <w:rsid w:val="00740720"/>
    <w:rsid w:val="00741615"/>
    <w:rsid w:val="00747C1A"/>
    <w:rsid w:val="0075702C"/>
    <w:rsid w:val="0076041B"/>
    <w:rsid w:val="00761E4B"/>
    <w:rsid w:val="007623DC"/>
    <w:rsid w:val="007645A7"/>
    <w:rsid w:val="00770352"/>
    <w:rsid w:val="007746D8"/>
    <w:rsid w:val="00776FD4"/>
    <w:rsid w:val="0078334E"/>
    <w:rsid w:val="007864C0"/>
    <w:rsid w:val="00791604"/>
    <w:rsid w:val="007919F7"/>
    <w:rsid w:val="00791B3F"/>
    <w:rsid w:val="00791C3B"/>
    <w:rsid w:val="00797F99"/>
    <w:rsid w:val="007A12FA"/>
    <w:rsid w:val="007A2EC0"/>
    <w:rsid w:val="007A7BB2"/>
    <w:rsid w:val="007B0D8A"/>
    <w:rsid w:val="007B4027"/>
    <w:rsid w:val="007C0908"/>
    <w:rsid w:val="007C1A25"/>
    <w:rsid w:val="007C4B84"/>
    <w:rsid w:val="007C5450"/>
    <w:rsid w:val="007C6E7C"/>
    <w:rsid w:val="007D10C9"/>
    <w:rsid w:val="007D18FD"/>
    <w:rsid w:val="007D72B5"/>
    <w:rsid w:val="007F2902"/>
    <w:rsid w:val="007F2F22"/>
    <w:rsid w:val="007F6055"/>
    <w:rsid w:val="007F67D9"/>
    <w:rsid w:val="00800C32"/>
    <w:rsid w:val="00803669"/>
    <w:rsid w:val="0080411E"/>
    <w:rsid w:val="00804196"/>
    <w:rsid w:val="008073AC"/>
    <w:rsid w:val="00810524"/>
    <w:rsid w:val="00812FB2"/>
    <w:rsid w:val="00813E4C"/>
    <w:rsid w:val="00816287"/>
    <w:rsid w:val="00817313"/>
    <w:rsid w:val="0082011A"/>
    <w:rsid w:val="0082231C"/>
    <w:rsid w:val="0082456E"/>
    <w:rsid w:val="008245D4"/>
    <w:rsid w:val="00834D2B"/>
    <w:rsid w:val="00834F6E"/>
    <w:rsid w:val="0084144B"/>
    <w:rsid w:val="0084181F"/>
    <w:rsid w:val="00844865"/>
    <w:rsid w:val="00845E33"/>
    <w:rsid w:val="008516DC"/>
    <w:rsid w:val="00851B1B"/>
    <w:rsid w:val="00856FB8"/>
    <w:rsid w:val="00863881"/>
    <w:rsid w:val="008658F4"/>
    <w:rsid w:val="0086758A"/>
    <w:rsid w:val="00872D99"/>
    <w:rsid w:val="00881FEE"/>
    <w:rsid w:val="0088353A"/>
    <w:rsid w:val="008905AC"/>
    <w:rsid w:val="00892156"/>
    <w:rsid w:val="0089467D"/>
    <w:rsid w:val="008A0E1B"/>
    <w:rsid w:val="008A2B49"/>
    <w:rsid w:val="008A591C"/>
    <w:rsid w:val="008A642D"/>
    <w:rsid w:val="008A6A1D"/>
    <w:rsid w:val="008A7129"/>
    <w:rsid w:val="008B0AF1"/>
    <w:rsid w:val="008B7F3C"/>
    <w:rsid w:val="008D5FBE"/>
    <w:rsid w:val="008E225B"/>
    <w:rsid w:val="008E30A6"/>
    <w:rsid w:val="008E30B9"/>
    <w:rsid w:val="008E49B4"/>
    <w:rsid w:val="008E7C11"/>
    <w:rsid w:val="008F6A8D"/>
    <w:rsid w:val="008F6DD7"/>
    <w:rsid w:val="008F7AAC"/>
    <w:rsid w:val="00900132"/>
    <w:rsid w:val="009071F5"/>
    <w:rsid w:val="00920BEA"/>
    <w:rsid w:val="00931B5A"/>
    <w:rsid w:val="00936C64"/>
    <w:rsid w:val="0094705A"/>
    <w:rsid w:val="00947B45"/>
    <w:rsid w:val="00950555"/>
    <w:rsid w:val="00955639"/>
    <w:rsid w:val="00956080"/>
    <w:rsid w:val="00956B76"/>
    <w:rsid w:val="00967C1B"/>
    <w:rsid w:val="009702BA"/>
    <w:rsid w:val="00971E5B"/>
    <w:rsid w:val="00983DD2"/>
    <w:rsid w:val="00986D8A"/>
    <w:rsid w:val="00991F72"/>
    <w:rsid w:val="00996F9D"/>
    <w:rsid w:val="009A3AE3"/>
    <w:rsid w:val="009B212F"/>
    <w:rsid w:val="009B2BB1"/>
    <w:rsid w:val="009B38C2"/>
    <w:rsid w:val="009C3943"/>
    <w:rsid w:val="009C6CC8"/>
    <w:rsid w:val="009C753E"/>
    <w:rsid w:val="009D0A38"/>
    <w:rsid w:val="009D28B2"/>
    <w:rsid w:val="009D2A52"/>
    <w:rsid w:val="009D3784"/>
    <w:rsid w:val="009D39C9"/>
    <w:rsid w:val="009D725B"/>
    <w:rsid w:val="009E1A5C"/>
    <w:rsid w:val="009F0FFB"/>
    <w:rsid w:val="009F2545"/>
    <w:rsid w:val="00A0799E"/>
    <w:rsid w:val="00A131F8"/>
    <w:rsid w:val="00A21CDC"/>
    <w:rsid w:val="00A35E88"/>
    <w:rsid w:val="00A447E4"/>
    <w:rsid w:val="00A462A2"/>
    <w:rsid w:val="00A468A9"/>
    <w:rsid w:val="00A46AAB"/>
    <w:rsid w:val="00A46BD3"/>
    <w:rsid w:val="00A539FF"/>
    <w:rsid w:val="00A6605F"/>
    <w:rsid w:val="00A667CE"/>
    <w:rsid w:val="00A723BB"/>
    <w:rsid w:val="00A7286C"/>
    <w:rsid w:val="00A75222"/>
    <w:rsid w:val="00A8594B"/>
    <w:rsid w:val="00A85FE0"/>
    <w:rsid w:val="00A8605D"/>
    <w:rsid w:val="00A904A4"/>
    <w:rsid w:val="00A905C2"/>
    <w:rsid w:val="00A95777"/>
    <w:rsid w:val="00AB1311"/>
    <w:rsid w:val="00AB6D57"/>
    <w:rsid w:val="00AB7D9B"/>
    <w:rsid w:val="00AC36CE"/>
    <w:rsid w:val="00AC6A31"/>
    <w:rsid w:val="00AD0B9F"/>
    <w:rsid w:val="00AD5690"/>
    <w:rsid w:val="00AD6831"/>
    <w:rsid w:val="00AD765E"/>
    <w:rsid w:val="00AE2884"/>
    <w:rsid w:val="00AE3A63"/>
    <w:rsid w:val="00AE517C"/>
    <w:rsid w:val="00AF414B"/>
    <w:rsid w:val="00AF5336"/>
    <w:rsid w:val="00AF671E"/>
    <w:rsid w:val="00B01F2E"/>
    <w:rsid w:val="00B03C8F"/>
    <w:rsid w:val="00B13196"/>
    <w:rsid w:val="00B20317"/>
    <w:rsid w:val="00B234A2"/>
    <w:rsid w:val="00B31EC2"/>
    <w:rsid w:val="00B325DC"/>
    <w:rsid w:val="00B32F2D"/>
    <w:rsid w:val="00B341C3"/>
    <w:rsid w:val="00B40548"/>
    <w:rsid w:val="00B50F7C"/>
    <w:rsid w:val="00B5558D"/>
    <w:rsid w:val="00B7088C"/>
    <w:rsid w:val="00B83093"/>
    <w:rsid w:val="00B85896"/>
    <w:rsid w:val="00B86F8B"/>
    <w:rsid w:val="00B87F08"/>
    <w:rsid w:val="00B92123"/>
    <w:rsid w:val="00B97E86"/>
    <w:rsid w:val="00BA2937"/>
    <w:rsid w:val="00BB408E"/>
    <w:rsid w:val="00BB602B"/>
    <w:rsid w:val="00BB65FF"/>
    <w:rsid w:val="00BB6949"/>
    <w:rsid w:val="00BB6D42"/>
    <w:rsid w:val="00BC1C6A"/>
    <w:rsid w:val="00BC3065"/>
    <w:rsid w:val="00BC5B10"/>
    <w:rsid w:val="00BE4529"/>
    <w:rsid w:val="00BF2F46"/>
    <w:rsid w:val="00BF5F7A"/>
    <w:rsid w:val="00BF632D"/>
    <w:rsid w:val="00C051B3"/>
    <w:rsid w:val="00C05B14"/>
    <w:rsid w:val="00C13484"/>
    <w:rsid w:val="00C21C99"/>
    <w:rsid w:val="00C23511"/>
    <w:rsid w:val="00C3068D"/>
    <w:rsid w:val="00C328B9"/>
    <w:rsid w:val="00C3764B"/>
    <w:rsid w:val="00C37A72"/>
    <w:rsid w:val="00C42C3B"/>
    <w:rsid w:val="00C43A6B"/>
    <w:rsid w:val="00C43D99"/>
    <w:rsid w:val="00C44F61"/>
    <w:rsid w:val="00C470D2"/>
    <w:rsid w:val="00C51802"/>
    <w:rsid w:val="00C534B6"/>
    <w:rsid w:val="00C537F4"/>
    <w:rsid w:val="00C54B1D"/>
    <w:rsid w:val="00C569BB"/>
    <w:rsid w:val="00C7172D"/>
    <w:rsid w:val="00C71F6A"/>
    <w:rsid w:val="00C73126"/>
    <w:rsid w:val="00C733DF"/>
    <w:rsid w:val="00C736E8"/>
    <w:rsid w:val="00C7535F"/>
    <w:rsid w:val="00C776BA"/>
    <w:rsid w:val="00C87621"/>
    <w:rsid w:val="00C932BF"/>
    <w:rsid w:val="00C975E9"/>
    <w:rsid w:val="00CA6165"/>
    <w:rsid w:val="00CA6F1A"/>
    <w:rsid w:val="00CB206F"/>
    <w:rsid w:val="00CB39A3"/>
    <w:rsid w:val="00CC0A5B"/>
    <w:rsid w:val="00CC1B9C"/>
    <w:rsid w:val="00CC59C5"/>
    <w:rsid w:val="00CD2ABA"/>
    <w:rsid w:val="00CE3B81"/>
    <w:rsid w:val="00CE53A5"/>
    <w:rsid w:val="00CF12C9"/>
    <w:rsid w:val="00CF3BA5"/>
    <w:rsid w:val="00CF5750"/>
    <w:rsid w:val="00D04E8D"/>
    <w:rsid w:val="00D125B9"/>
    <w:rsid w:val="00D16A20"/>
    <w:rsid w:val="00D20176"/>
    <w:rsid w:val="00D24003"/>
    <w:rsid w:val="00D24C42"/>
    <w:rsid w:val="00D30C17"/>
    <w:rsid w:val="00D31512"/>
    <w:rsid w:val="00D32AD5"/>
    <w:rsid w:val="00D33F0F"/>
    <w:rsid w:val="00D37341"/>
    <w:rsid w:val="00D42C0D"/>
    <w:rsid w:val="00D45FEC"/>
    <w:rsid w:val="00D53D32"/>
    <w:rsid w:val="00D572E0"/>
    <w:rsid w:val="00D60038"/>
    <w:rsid w:val="00D61030"/>
    <w:rsid w:val="00D619B8"/>
    <w:rsid w:val="00D7470C"/>
    <w:rsid w:val="00D75137"/>
    <w:rsid w:val="00D92B73"/>
    <w:rsid w:val="00D965AC"/>
    <w:rsid w:val="00DA2D56"/>
    <w:rsid w:val="00DA41CD"/>
    <w:rsid w:val="00DA447E"/>
    <w:rsid w:val="00DA7406"/>
    <w:rsid w:val="00DB0776"/>
    <w:rsid w:val="00DB416A"/>
    <w:rsid w:val="00DB6A92"/>
    <w:rsid w:val="00DB78FC"/>
    <w:rsid w:val="00DC60FC"/>
    <w:rsid w:val="00DC78A1"/>
    <w:rsid w:val="00DC7F6D"/>
    <w:rsid w:val="00DD013A"/>
    <w:rsid w:val="00DE0492"/>
    <w:rsid w:val="00DF00C1"/>
    <w:rsid w:val="00DF0AC7"/>
    <w:rsid w:val="00DF1533"/>
    <w:rsid w:val="00DF64AE"/>
    <w:rsid w:val="00E052CB"/>
    <w:rsid w:val="00E07E56"/>
    <w:rsid w:val="00E10EA4"/>
    <w:rsid w:val="00E111B3"/>
    <w:rsid w:val="00E12531"/>
    <w:rsid w:val="00E24853"/>
    <w:rsid w:val="00E2585B"/>
    <w:rsid w:val="00E31FB2"/>
    <w:rsid w:val="00E34DC7"/>
    <w:rsid w:val="00E368A0"/>
    <w:rsid w:val="00E478C0"/>
    <w:rsid w:val="00E478CF"/>
    <w:rsid w:val="00E50A3C"/>
    <w:rsid w:val="00E5128B"/>
    <w:rsid w:val="00E5453C"/>
    <w:rsid w:val="00E5527B"/>
    <w:rsid w:val="00E56FAB"/>
    <w:rsid w:val="00E603E9"/>
    <w:rsid w:val="00E6094C"/>
    <w:rsid w:val="00E61AF0"/>
    <w:rsid w:val="00E677FE"/>
    <w:rsid w:val="00E739E0"/>
    <w:rsid w:val="00E77E25"/>
    <w:rsid w:val="00E86258"/>
    <w:rsid w:val="00E90045"/>
    <w:rsid w:val="00E92647"/>
    <w:rsid w:val="00E93F6C"/>
    <w:rsid w:val="00E955F7"/>
    <w:rsid w:val="00EA4E84"/>
    <w:rsid w:val="00EB18D5"/>
    <w:rsid w:val="00EB21FB"/>
    <w:rsid w:val="00EB5079"/>
    <w:rsid w:val="00EC00BA"/>
    <w:rsid w:val="00EC1E27"/>
    <w:rsid w:val="00ED4144"/>
    <w:rsid w:val="00ED4D9A"/>
    <w:rsid w:val="00ED6ADE"/>
    <w:rsid w:val="00EE1D3E"/>
    <w:rsid w:val="00EE706C"/>
    <w:rsid w:val="00EF0645"/>
    <w:rsid w:val="00EF52FB"/>
    <w:rsid w:val="00EF5543"/>
    <w:rsid w:val="00EF63AA"/>
    <w:rsid w:val="00EF6EB6"/>
    <w:rsid w:val="00F00DD9"/>
    <w:rsid w:val="00F016F1"/>
    <w:rsid w:val="00F05DDD"/>
    <w:rsid w:val="00F1092B"/>
    <w:rsid w:val="00F121BF"/>
    <w:rsid w:val="00F15F90"/>
    <w:rsid w:val="00F1723F"/>
    <w:rsid w:val="00F403FF"/>
    <w:rsid w:val="00F44B02"/>
    <w:rsid w:val="00F54D8C"/>
    <w:rsid w:val="00F63B3E"/>
    <w:rsid w:val="00F66A8A"/>
    <w:rsid w:val="00F84B0B"/>
    <w:rsid w:val="00F86AD3"/>
    <w:rsid w:val="00F90A1F"/>
    <w:rsid w:val="00F935C9"/>
    <w:rsid w:val="00F93E08"/>
    <w:rsid w:val="00F974ED"/>
    <w:rsid w:val="00FA0B61"/>
    <w:rsid w:val="00FA2E41"/>
    <w:rsid w:val="00FB23C6"/>
    <w:rsid w:val="00FB3DDC"/>
    <w:rsid w:val="00FC018A"/>
    <w:rsid w:val="00FC2880"/>
    <w:rsid w:val="00FC3EE1"/>
    <w:rsid w:val="00FE43DE"/>
    <w:rsid w:val="00FE7037"/>
    <w:rsid w:val="00FE7764"/>
    <w:rsid w:val="00FF15C6"/>
    <w:rsid w:val="00FF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61FB0B"/>
  <w15:docId w15:val="{2C39CABA-46EB-43FE-826E-89C5FBB0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9C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94393"/>
    <w:rPr>
      <w:rFonts w:ascii="Times New Roman" w:eastAsiaTheme="minorHAnsi" w:hAnsi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94393"/>
    <w:rPr>
      <w:rFonts w:ascii="Times New Roman" w:hAnsi="Times New Roman" w:cs="Times New Roman"/>
      <w:sz w:val="18"/>
      <w:szCs w:val="18"/>
    </w:rPr>
  </w:style>
  <w:style w:type="table" w:styleId="Tabellrutenett">
    <w:name w:val="Table Grid"/>
    <w:basedOn w:val="Vanligtabell"/>
    <w:uiPriority w:val="39"/>
    <w:rsid w:val="00DA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D013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97E8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97E86"/>
    <w:rPr>
      <w:rFonts w:asciiTheme="minorHAnsi" w:eastAsiaTheme="minorHAnsi" w:hAnsiTheme="minorHAnsi" w:cstheme="minorBidi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97E8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97E8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97E86"/>
    <w:rPr>
      <w:b/>
      <w:bCs/>
      <w:sz w:val="20"/>
      <w:szCs w:val="20"/>
    </w:rPr>
  </w:style>
  <w:style w:type="table" w:customStyle="1" w:styleId="Tabellrutenett1">
    <w:name w:val="Tabellrutenett1"/>
    <w:basedOn w:val="Vanligtabell"/>
    <w:next w:val="Tabellrutenett"/>
    <w:uiPriority w:val="39"/>
    <w:rsid w:val="00CC1B9C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9C3943"/>
    <w:rPr>
      <w:rFonts w:ascii="Calibri" w:eastAsia="Calibri" w:hAnsi="Calibri" w:cs="Times New Roman"/>
    </w:rPr>
  </w:style>
  <w:style w:type="paragraph" w:styleId="Topptekst">
    <w:name w:val="header"/>
    <w:basedOn w:val="Normal"/>
    <w:link w:val="TopptekstTegn"/>
    <w:uiPriority w:val="99"/>
    <w:unhideWhenUsed/>
    <w:rsid w:val="009C3943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C3943"/>
    <w:rPr>
      <w:rFonts w:ascii="Calibri" w:eastAsia="Calibri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9C3943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C394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43FD9D-38E5-4205-A4AD-9BCCA8534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ha Chekenya Enger</dc:creator>
  <cp:lastModifiedBy>Hanne Kristin Jahr Blakstad</cp:lastModifiedBy>
  <cp:revision>8</cp:revision>
  <cp:lastPrinted>2021-05-28T07:36:00Z</cp:lastPrinted>
  <dcterms:created xsi:type="dcterms:W3CDTF">2024-02-27T21:38:00Z</dcterms:created>
  <dcterms:modified xsi:type="dcterms:W3CDTF">2024-05-01T13:59:00Z</dcterms:modified>
</cp:coreProperties>
</file>